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5AD1F5" w14:textId="4480C4B6" w:rsidR="00846FA3" w:rsidRPr="006A151D" w:rsidRDefault="00846FA3" w:rsidP="00846FA3">
      <w:pPr>
        <w:pStyle w:val="NoSpacing"/>
        <w:spacing w:before="120"/>
        <w:jc w:val="center"/>
        <w:rPr>
          <w:b/>
        </w:rPr>
      </w:pPr>
      <w:r>
        <w:rPr>
          <w:b/>
        </w:rPr>
        <w:t>Supplementary File</w:t>
      </w:r>
      <w:bookmarkStart w:id="0" w:name="_GoBack"/>
      <w:bookmarkEnd w:id="0"/>
      <w:r>
        <w:rPr>
          <w:b/>
        </w:rPr>
        <w:t xml:space="preserve"> 1: </w:t>
      </w:r>
      <w:r w:rsidR="00B10492" w:rsidRPr="006A151D">
        <w:rPr>
          <w:b/>
        </w:rPr>
        <w:t xml:space="preserve">Interview Guide for Key </w:t>
      </w:r>
      <w:r w:rsidR="006F69CB" w:rsidRPr="006A151D">
        <w:rPr>
          <w:b/>
        </w:rPr>
        <w:t xml:space="preserve">National </w:t>
      </w:r>
      <w:r w:rsidR="00B10492" w:rsidRPr="006A151D">
        <w:rPr>
          <w:b/>
        </w:rPr>
        <w:t>Stakeholders</w:t>
      </w:r>
      <w:r>
        <w:rPr>
          <w:b/>
        </w:rPr>
        <w:t xml:space="preserve">: </w:t>
      </w:r>
      <w:r w:rsidRPr="006A151D">
        <w:rPr>
          <w:b/>
        </w:rPr>
        <w:t xml:space="preserve">HIVST regulatory and policy </w:t>
      </w:r>
    </w:p>
    <w:p w14:paraId="6E0D8490" w14:textId="4F0B6A43" w:rsidR="00B10492" w:rsidRPr="006A151D" w:rsidRDefault="00B10492" w:rsidP="00846FA3">
      <w:pPr>
        <w:pStyle w:val="NoSpacing"/>
        <w:spacing w:before="120"/>
        <w:rPr>
          <w:b/>
          <w:color w:val="FF0000"/>
        </w:rPr>
      </w:pPr>
    </w:p>
    <w:p w14:paraId="73AB5075" w14:textId="4CD441FE" w:rsidR="00B10492" w:rsidRPr="006A151D" w:rsidRDefault="00B10492" w:rsidP="00985483">
      <w:pPr>
        <w:pStyle w:val="NoSpacing"/>
        <w:spacing w:before="120"/>
      </w:pPr>
      <w:r w:rsidRPr="006A151D">
        <w:rPr>
          <w:b/>
        </w:rPr>
        <w:t>Definition key stakeholder:</w:t>
      </w:r>
      <w:r w:rsidRPr="006A151D">
        <w:t xml:space="preserve"> government officials involved in HIV control/MOH, national reference lab, medical regulatory authority, Bureau of </w:t>
      </w:r>
      <w:r w:rsidR="00521B77" w:rsidRPr="006A151D">
        <w:t>S</w:t>
      </w:r>
      <w:r w:rsidRPr="006A151D">
        <w:t>tandards, regulatory lawyers, national medical stores, procurement agents, donors, academics, major implementing partners</w:t>
      </w:r>
      <w:r w:rsidR="002A314F" w:rsidRPr="006A151D">
        <w:t xml:space="preserve"> (including NGOs)</w:t>
      </w:r>
      <w:r w:rsidRPr="006A151D">
        <w:t xml:space="preserve">. </w:t>
      </w:r>
    </w:p>
    <w:p w14:paraId="2D6CF6C7" w14:textId="77777777" w:rsidR="00985483" w:rsidRPr="006A151D" w:rsidRDefault="00B10492" w:rsidP="0098274E">
      <w:pPr>
        <w:pStyle w:val="NoSpacing"/>
        <w:spacing w:before="120"/>
        <w:rPr>
          <w:i/>
        </w:rPr>
      </w:pPr>
      <w:r w:rsidRPr="006A151D">
        <w:rPr>
          <w:i/>
        </w:rPr>
        <w:t>OBTAIN INFORMED CONSENT</w:t>
      </w:r>
    </w:p>
    <w:p w14:paraId="2E5845F9" w14:textId="48440809" w:rsidR="00B10492" w:rsidRPr="006A151D" w:rsidRDefault="00B10492" w:rsidP="0098274E">
      <w:pPr>
        <w:pStyle w:val="NoSpacing"/>
        <w:spacing w:before="120"/>
        <w:rPr>
          <w:i/>
        </w:rPr>
      </w:pPr>
      <w:r w:rsidRPr="006A151D">
        <w:rPr>
          <w:b/>
        </w:rPr>
        <w:t xml:space="preserve">General information </w:t>
      </w:r>
    </w:p>
    <w:p w14:paraId="0B81324F" w14:textId="77777777" w:rsidR="00B10492" w:rsidRPr="006A151D" w:rsidRDefault="00B10492" w:rsidP="006128DB">
      <w:pPr>
        <w:pStyle w:val="NoSpacing"/>
        <w:numPr>
          <w:ilvl w:val="0"/>
          <w:numId w:val="6"/>
        </w:numPr>
        <w:spacing w:before="120"/>
      </w:pPr>
      <w:r w:rsidRPr="006A151D">
        <w:t>What is your professional designation?</w:t>
      </w:r>
    </w:p>
    <w:p w14:paraId="4FC594AA" w14:textId="335C091F" w:rsidR="00B10492" w:rsidRPr="006A151D" w:rsidRDefault="00B10492" w:rsidP="006128DB">
      <w:pPr>
        <w:pStyle w:val="NoSpacing"/>
        <w:numPr>
          <w:ilvl w:val="0"/>
          <w:numId w:val="6"/>
        </w:numPr>
        <w:spacing w:before="120"/>
      </w:pPr>
      <w:r w:rsidRPr="006A151D">
        <w:t xml:space="preserve">What is your role in HIV </w:t>
      </w:r>
      <w:r w:rsidR="0093020D" w:rsidRPr="006A151D">
        <w:t xml:space="preserve">services </w:t>
      </w:r>
      <w:r w:rsidRPr="006A151D">
        <w:t xml:space="preserve">and/or management? </w:t>
      </w:r>
    </w:p>
    <w:p w14:paraId="6A55FA52" w14:textId="77777777" w:rsidR="0052534E" w:rsidRDefault="00B10492" w:rsidP="006128DB">
      <w:pPr>
        <w:pStyle w:val="NoSpacing"/>
        <w:numPr>
          <w:ilvl w:val="0"/>
          <w:numId w:val="6"/>
        </w:numPr>
        <w:spacing w:before="120"/>
      </w:pPr>
      <w:r w:rsidRPr="006A151D">
        <w:t xml:space="preserve">How long have you been working in HIV </w:t>
      </w:r>
      <w:r w:rsidR="0093020D" w:rsidRPr="006A151D">
        <w:t xml:space="preserve">services </w:t>
      </w:r>
      <w:r w:rsidRPr="006A151D">
        <w:t xml:space="preserve">and/or management? </w:t>
      </w:r>
    </w:p>
    <w:p w14:paraId="48DA79B8" w14:textId="7ED3AFE4" w:rsidR="00A6396B" w:rsidRPr="006A151D" w:rsidRDefault="00A6396B" w:rsidP="006128DB">
      <w:pPr>
        <w:pStyle w:val="NoSpacing"/>
        <w:numPr>
          <w:ilvl w:val="0"/>
          <w:numId w:val="6"/>
        </w:numPr>
        <w:spacing w:before="120"/>
      </w:pPr>
      <w:r>
        <w:rPr>
          <w:color w:val="FF0000"/>
        </w:rPr>
        <w:t>What do you know about the different approaches to HIV self testing?</w:t>
      </w:r>
    </w:p>
    <w:p w14:paraId="6F865DBA" w14:textId="77777777" w:rsidR="0052534E" w:rsidRPr="006A151D" w:rsidRDefault="00973BF4" w:rsidP="00985483">
      <w:pPr>
        <w:pStyle w:val="NoSpacing"/>
        <w:spacing w:before="120"/>
      </w:pPr>
      <w:r w:rsidRPr="006A151D">
        <w:rPr>
          <w:b/>
        </w:rPr>
        <w:t>CONTENT</w:t>
      </w:r>
    </w:p>
    <w:p w14:paraId="339FFCDB" w14:textId="10C69691" w:rsidR="00973BF4" w:rsidRPr="006A151D" w:rsidRDefault="00973BF4" w:rsidP="006128DB">
      <w:pPr>
        <w:pStyle w:val="NoSpacing"/>
        <w:numPr>
          <w:ilvl w:val="0"/>
          <w:numId w:val="6"/>
        </w:numPr>
        <w:spacing w:before="120"/>
      </w:pPr>
      <w:r w:rsidRPr="006A151D">
        <w:rPr>
          <w:bCs/>
        </w:rPr>
        <w:t xml:space="preserve">What </w:t>
      </w:r>
      <w:r w:rsidR="00193E9C" w:rsidRPr="006A151D">
        <w:rPr>
          <w:bCs/>
        </w:rPr>
        <w:t xml:space="preserve">do you know about the current </w:t>
      </w:r>
      <w:r w:rsidRPr="006A151D">
        <w:rPr>
          <w:bCs/>
        </w:rPr>
        <w:t xml:space="preserve">polices and guidelines in place for HIV </w:t>
      </w:r>
      <w:r w:rsidR="008605AD" w:rsidRPr="006A151D">
        <w:rPr>
          <w:bCs/>
        </w:rPr>
        <w:t>self-</w:t>
      </w:r>
      <w:r w:rsidRPr="006A151D">
        <w:rPr>
          <w:bCs/>
        </w:rPr>
        <w:t>testing?</w:t>
      </w:r>
    </w:p>
    <w:p w14:paraId="3BA6F84E" w14:textId="4002FEA1" w:rsidR="00973BF4" w:rsidRPr="006A151D" w:rsidRDefault="00973BF4" w:rsidP="0098274E">
      <w:pPr>
        <w:pStyle w:val="NoSpacing"/>
        <w:spacing w:before="120"/>
        <w:ind w:left="720"/>
        <w:rPr>
          <w:bCs/>
        </w:rPr>
      </w:pPr>
      <w:r w:rsidRPr="006A151D">
        <w:rPr>
          <w:bCs/>
        </w:rPr>
        <w:t>PROBE</w:t>
      </w:r>
      <w:r w:rsidR="00193E9C" w:rsidRPr="006A151D">
        <w:rPr>
          <w:bCs/>
        </w:rPr>
        <w:t>S</w:t>
      </w:r>
      <w:r w:rsidRPr="006A151D">
        <w:rPr>
          <w:bCs/>
        </w:rPr>
        <w:t xml:space="preserve">: Is there a </w:t>
      </w:r>
      <w:r w:rsidRPr="006A151D">
        <w:rPr>
          <w:bCs/>
          <w:i/>
        </w:rPr>
        <w:t>specific</w:t>
      </w:r>
      <w:r w:rsidRPr="006A151D">
        <w:rPr>
          <w:bCs/>
        </w:rPr>
        <w:t xml:space="preserve"> policy addressing HIV self-testing?</w:t>
      </w:r>
      <w:r w:rsidR="00193E9C" w:rsidRPr="006A151D">
        <w:rPr>
          <w:bCs/>
        </w:rPr>
        <w:t xml:space="preserve"> </w:t>
      </w:r>
      <w:r w:rsidR="00EA4110" w:rsidRPr="006A151D">
        <w:rPr>
          <w:bCs/>
        </w:rPr>
        <w:t xml:space="preserve">Does it distinguish between different </w:t>
      </w:r>
      <w:r w:rsidR="000D2048" w:rsidRPr="006A151D">
        <w:rPr>
          <w:bCs/>
        </w:rPr>
        <w:t>samples used</w:t>
      </w:r>
      <w:r w:rsidR="00EA4110" w:rsidRPr="006A151D">
        <w:rPr>
          <w:bCs/>
        </w:rPr>
        <w:t xml:space="preserve"> of self testing (i.e. blood and saliva)? </w:t>
      </w:r>
      <w:r w:rsidRPr="006A151D">
        <w:rPr>
          <w:bCs/>
        </w:rPr>
        <w:t>Is self-testing mentioned in the national HIV guidelines or strategic plans?</w:t>
      </w:r>
      <w:r w:rsidR="00193E9C" w:rsidRPr="006A151D">
        <w:rPr>
          <w:bCs/>
        </w:rPr>
        <w:t xml:space="preserve"> </w:t>
      </w:r>
      <w:r w:rsidRPr="006A151D">
        <w:rPr>
          <w:bCs/>
        </w:rPr>
        <w:t>If current policy is absent or does not have much detail, why do you think that is?</w:t>
      </w:r>
      <w:r w:rsidR="00193E9C" w:rsidRPr="006A151D">
        <w:rPr>
          <w:bCs/>
        </w:rPr>
        <w:t xml:space="preserve"> </w:t>
      </w:r>
      <w:r w:rsidRPr="006A151D">
        <w:rPr>
          <w:bCs/>
        </w:rPr>
        <w:t>what do you think would need to be changed to allow HIV self-testing in policy?</w:t>
      </w:r>
    </w:p>
    <w:p w14:paraId="6681964A" w14:textId="7DCDB99A" w:rsidR="00193E9C" w:rsidRPr="006A151D" w:rsidRDefault="008605AD" w:rsidP="006128DB">
      <w:pPr>
        <w:pStyle w:val="NoSpacing"/>
        <w:numPr>
          <w:ilvl w:val="0"/>
          <w:numId w:val="6"/>
        </w:numPr>
        <w:spacing w:before="120"/>
        <w:rPr>
          <w:bCs/>
        </w:rPr>
      </w:pPr>
      <w:r w:rsidRPr="006A151D">
        <w:rPr>
          <w:bCs/>
        </w:rPr>
        <w:t>What are the main aspects of current poli</w:t>
      </w:r>
      <w:r w:rsidR="009D71C9" w:rsidRPr="006A151D">
        <w:rPr>
          <w:bCs/>
        </w:rPr>
        <w:t>c</w:t>
      </w:r>
      <w:r w:rsidRPr="006A151D">
        <w:rPr>
          <w:bCs/>
        </w:rPr>
        <w:t>y that support HIVST?</w:t>
      </w:r>
    </w:p>
    <w:p w14:paraId="5D49FCF2" w14:textId="146F77F1" w:rsidR="00973BF4" w:rsidRPr="006A151D" w:rsidRDefault="00973BF4" w:rsidP="006128DB">
      <w:pPr>
        <w:pStyle w:val="NoSpacing"/>
        <w:numPr>
          <w:ilvl w:val="0"/>
          <w:numId w:val="6"/>
        </w:numPr>
        <w:spacing w:before="120"/>
        <w:rPr>
          <w:bCs/>
        </w:rPr>
      </w:pPr>
      <w:r w:rsidRPr="006A151D">
        <w:rPr>
          <w:bCs/>
        </w:rPr>
        <w:t xml:space="preserve">What </w:t>
      </w:r>
      <w:r w:rsidR="00193E9C" w:rsidRPr="006A151D">
        <w:rPr>
          <w:bCs/>
        </w:rPr>
        <w:t>are the main policy gaps</w:t>
      </w:r>
      <w:r w:rsidRPr="006A151D">
        <w:rPr>
          <w:bCs/>
        </w:rPr>
        <w:t xml:space="preserve"> for HIV self-testing?</w:t>
      </w:r>
    </w:p>
    <w:p w14:paraId="43D9FDC8" w14:textId="26C9CB66" w:rsidR="00193E9C" w:rsidRPr="006A151D" w:rsidRDefault="00973BF4" w:rsidP="0098274E">
      <w:pPr>
        <w:pStyle w:val="NoSpacing"/>
        <w:spacing w:before="120"/>
        <w:ind w:left="720"/>
        <w:rPr>
          <w:bCs/>
        </w:rPr>
      </w:pPr>
      <w:r w:rsidRPr="006A151D">
        <w:rPr>
          <w:bCs/>
        </w:rPr>
        <w:t>PROBE</w:t>
      </w:r>
      <w:r w:rsidR="00193E9C" w:rsidRPr="006A151D">
        <w:rPr>
          <w:bCs/>
        </w:rPr>
        <w:t>S</w:t>
      </w:r>
      <w:r w:rsidRPr="006A151D">
        <w:rPr>
          <w:bCs/>
        </w:rPr>
        <w:t xml:space="preserve">: </w:t>
      </w:r>
      <w:r w:rsidR="008605AD" w:rsidRPr="006A151D">
        <w:rPr>
          <w:bCs/>
        </w:rPr>
        <w:t xml:space="preserve">probe to explore if </w:t>
      </w:r>
      <w:r w:rsidR="00193E9C" w:rsidRPr="006A151D">
        <w:rPr>
          <w:bCs/>
        </w:rPr>
        <w:t>they</w:t>
      </w:r>
      <w:r w:rsidRPr="006A151D">
        <w:rPr>
          <w:bCs/>
        </w:rPr>
        <w:t xml:space="preserve"> cover areas such as </w:t>
      </w:r>
      <w:r w:rsidR="008605AD" w:rsidRPr="006A151D">
        <w:rPr>
          <w:bCs/>
        </w:rPr>
        <w:t xml:space="preserve">HIVST </w:t>
      </w:r>
      <w:r w:rsidRPr="006A151D">
        <w:rPr>
          <w:bCs/>
        </w:rPr>
        <w:t>testing algorithms, protocols for confirmatory testing, linkage to care, procurement and distribution of kits</w:t>
      </w:r>
      <w:r w:rsidR="00193E9C" w:rsidRPr="006A151D">
        <w:rPr>
          <w:bCs/>
        </w:rPr>
        <w:t xml:space="preserve">? </w:t>
      </w:r>
      <w:r w:rsidRPr="006A151D">
        <w:rPr>
          <w:bCs/>
        </w:rPr>
        <w:t xml:space="preserve">  </w:t>
      </w:r>
      <w:r w:rsidR="00193E9C" w:rsidRPr="006A151D">
        <w:rPr>
          <w:bCs/>
        </w:rPr>
        <w:t xml:space="preserve">Do they restrict who is allowed to perform HIV testing? </w:t>
      </w:r>
      <w:r w:rsidR="003B79AB">
        <w:rPr>
          <w:bCs/>
        </w:rPr>
        <w:t>Are there any additional documents being planned or in draft form?</w:t>
      </w:r>
    </w:p>
    <w:p w14:paraId="005D2921" w14:textId="3595163C" w:rsidR="008605AD" w:rsidRPr="006A151D" w:rsidRDefault="00863631" w:rsidP="0098274E">
      <w:pPr>
        <w:pStyle w:val="NoSpacing"/>
        <w:spacing w:before="120"/>
        <w:rPr>
          <w:bCs/>
          <w:i/>
        </w:rPr>
      </w:pPr>
      <w:r w:rsidRPr="006A151D">
        <w:rPr>
          <w:bCs/>
          <w:i/>
        </w:rPr>
        <w:t>Counselling, consent and confidentiality</w:t>
      </w:r>
      <w:r w:rsidR="008605AD" w:rsidRPr="006A151D">
        <w:rPr>
          <w:bCs/>
          <w:i/>
        </w:rPr>
        <w:t xml:space="preserve"> in policy </w:t>
      </w:r>
    </w:p>
    <w:p w14:paraId="25120AA1" w14:textId="44D1F212" w:rsidR="00863631" w:rsidRPr="006A151D" w:rsidRDefault="00863631" w:rsidP="006128DB">
      <w:pPr>
        <w:pStyle w:val="NoSpacing"/>
        <w:numPr>
          <w:ilvl w:val="0"/>
          <w:numId w:val="6"/>
        </w:numPr>
        <w:spacing w:before="120"/>
        <w:rPr>
          <w:bCs/>
        </w:rPr>
      </w:pPr>
      <w:r w:rsidRPr="006A151D">
        <w:rPr>
          <w:bCs/>
        </w:rPr>
        <w:t xml:space="preserve">Should counselling accompany HIVST? </w:t>
      </w:r>
    </w:p>
    <w:p w14:paraId="5475D2B3" w14:textId="77777777" w:rsidR="00863631" w:rsidRPr="006A151D" w:rsidRDefault="00863631" w:rsidP="006128DB">
      <w:pPr>
        <w:pStyle w:val="NoSpacing"/>
        <w:numPr>
          <w:ilvl w:val="0"/>
          <w:numId w:val="6"/>
        </w:numPr>
        <w:spacing w:before="120"/>
        <w:rPr>
          <w:bCs/>
        </w:rPr>
      </w:pPr>
      <w:r w:rsidRPr="006A151D">
        <w:rPr>
          <w:bCs/>
        </w:rPr>
        <w:t xml:space="preserve">Is there any policy or guidance on consent for HIV testing? </w:t>
      </w:r>
    </w:p>
    <w:p w14:paraId="4D99BC11" w14:textId="440D5A49" w:rsidR="00B21340" w:rsidRPr="006A151D" w:rsidRDefault="00863631" w:rsidP="00B21340">
      <w:pPr>
        <w:pStyle w:val="NoSpacing"/>
        <w:spacing w:before="120"/>
        <w:ind w:left="720"/>
      </w:pPr>
      <w:r w:rsidRPr="006A151D">
        <w:rPr>
          <w:bCs/>
        </w:rPr>
        <w:t xml:space="preserve">PROBES: </w:t>
      </w:r>
      <w:r w:rsidR="00193E9C" w:rsidRPr="006A151D">
        <w:rPr>
          <w:bCs/>
        </w:rPr>
        <w:t>What are the main issues of consent in HIVST in your opinion? Do you think consent has been given adequate consideration?</w:t>
      </w:r>
      <w:r w:rsidRPr="006A151D">
        <w:rPr>
          <w:bCs/>
        </w:rPr>
        <w:t xml:space="preserve"> </w:t>
      </w:r>
      <w:r w:rsidR="00B21340" w:rsidRPr="006A151D">
        <w:t>Are there any groups who would be difficult to manage with regards consent (e.g. adolescents)?  Are there mechanisms in place to allow testing of these groups (e.g. consent from guardian)? Are there any groups in which legal consent is not required for HIV self-testing (e.g. prisoners)?</w:t>
      </w:r>
    </w:p>
    <w:p w14:paraId="6D47EB1C" w14:textId="6EC8DB7D" w:rsidR="00973BF4" w:rsidRDefault="00973BF4" w:rsidP="006128DB">
      <w:pPr>
        <w:pStyle w:val="NoSpacing"/>
        <w:numPr>
          <w:ilvl w:val="0"/>
          <w:numId w:val="6"/>
        </w:numPr>
        <w:spacing w:before="120"/>
      </w:pPr>
      <w:r w:rsidRPr="006A151D">
        <w:t>Are there debates or concerns that HIV self-testing has potential for</w:t>
      </w:r>
      <w:r w:rsidR="004F3F0F" w:rsidRPr="006A151D">
        <w:t xml:space="preserve"> </w:t>
      </w:r>
      <w:r w:rsidR="00863631" w:rsidRPr="006A151D">
        <w:t>coercion</w:t>
      </w:r>
      <w:r w:rsidRPr="006A151D">
        <w:t xml:space="preserve">? </w:t>
      </w:r>
      <w:r w:rsidR="00863631" w:rsidRPr="006A151D">
        <w:t>M</w:t>
      </w:r>
      <w:r w:rsidRPr="006A151D">
        <w:t>ight it be used for coerci</w:t>
      </w:r>
      <w:r w:rsidR="004F3F0F" w:rsidRPr="006A151D">
        <w:t>ve testing</w:t>
      </w:r>
      <w:r w:rsidRPr="006A151D">
        <w:t xml:space="preserve">? </w:t>
      </w:r>
    </w:p>
    <w:p w14:paraId="1A0FC5D3" w14:textId="764779CE" w:rsidR="00A6396B" w:rsidRPr="00A6396B" w:rsidRDefault="00A6396B" w:rsidP="00A6396B">
      <w:pPr>
        <w:pStyle w:val="NoSpacing"/>
        <w:spacing w:before="120"/>
        <w:ind w:left="720"/>
        <w:rPr>
          <w:color w:val="FF0000"/>
        </w:rPr>
      </w:pPr>
      <w:r>
        <w:rPr>
          <w:color w:val="FF0000"/>
        </w:rPr>
        <w:t>PROBES: Do you think there are situations in which HIV ST could be used to discriminate against those with HIV (e.g. workplace, insurance)</w:t>
      </w:r>
    </w:p>
    <w:p w14:paraId="5589F0E9" w14:textId="49ED9254" w:rsidR="00973BF4" w:rsidRPr="006A151D" w:rsidRDefault="008605AD" w:rsidP="006128DB">
      <w:pPr>
        <w:pStyle w:val="NoSpacing"/>
        <w:numPr>
          <w:ilvl w:val="0"/>
          <w:numId w:val="6"/>
        </w:numPr>
        <w:spacing w:before="120"/>
        <w:rPr>
          <w:bCs/>
        </w:rPr>
      </w:pPr>
      <w:r w:rsidRPr="006A151D">
        <w:rPr>
          <w:bCs/>
        </w:rPr>
        <w:t>Do you think confidentiality is an issue</w:t>
      </w:r>
      <w:r w:rsidR="00973BF4" w:rsidRPr="006A151D">
        <w:rPr>
          <w:bCs/>
        </w:rPr>
        <w:t xml:space="preserve"> when applied to HIV self-testing?</w:t>
      </w:r>
      <w:r w:rsidRPr="006A151D">
        <w:rPr>
          <w:bCs/>
        </w:rPr>
        <w:t xml:space="preserve"> If yes how? </w:t>
      </w:r>
    </w:p>
    <w:p w14:paraId="585637C3" w14:textId="274A9E31" w:rsidR="009D71C9" w:rsidRPr="006A151D" w:rsidRDefault="009D71C9" w:rsidP="0098274E">
      <w:pPr>
        <w:pStyle w:val="NoSpacing"/>
        <w:spacing w:before="120"/>
        <w:rPr>
          <w:bCs/>
          <w:i/>
        </w:rPr>
      </w:pPr>
      <w:r w:rsidRPr="006A151D">
        <w:rPr>
          <w:bCs/>
          <w:i/>
        </w:rPr>
        <w:t>Linkage to care in policy</w:t>
      </w:r>
    </w:p>
    <w:p w14:paraId="74A38C2C" w14:textId="41457409" w:rsidR="009D71C9" w:rsidRPr="006A151D" w:rsidRDefault="009D71C9" w:rsidP="006128DB">
      <w:pPr>
        <w:pStyle w:val="NoSpacing"/>
        <w:numPr>
          <w:ilvl w:val="0"/>
          <w:numId w:val="6"/>
        </w:numPr>
        <w:spacing w:before="120"/>
      </w:pPr>
      <w:r w:rsidRPr="006A151D">
        <w:t xml:space="preserve">How can HIV self-testing be most effectively linked to care? </w:t>
      </w:r>
    </w:p>
    <w:p w14:paraId="653F574C" w14:textId="2B5DBCEB" w:rsidR="00F20940" w:rsidRPr="006A151D" w:rsidRDefault="00BB0743" w:rsidP="0098274E">
      <w:pPr>
        <w:pStyle w:val="NoSpacing"/>
        <w:spacing w:before="120"/>
        <w:rPr>
          <w:b/>
        </w:rPr>
      </w:pPr>
      <w:r w:rsidRPr="006A151D">
        <w:rPr>
          <w:b/>
        </w:rPr>
        <w:t>ACTORS</w:t>
      </w:r>
    </w:p>
    <w:p w14:paraId="25CC6976" w14:textId="3E7672BD" w:rsidR="00F20940" w:rsidRPr="006A151D" w:rsidRDefault="0093020D" w:rsidP="006128DB">
      <w:pPr>
        <w:pStyle w:val="NoSpacing"/>
        <w:numPr>
          <w:ilvl w:val="0"/>
          <w:numId w:val="6"/>
        </w:numPr>
        <w:spacing w:before="120"/>
      </w:pPr>
      <w:r w:rsidRPr="006A151D">
        <w:lastRenderedPageBreak/>
        <w:t xml:space="preserve">Who are the key </w:t>
      </w:r>
      <w:r w:rsidR="0098274E" w:rsidRPr="006A151D">
        <w:t>stakeholders</w:t>
      </w:r>
      <w:r w:rsidRPr="006A151D">
        <w:t xml:space="preserve"> HIVST? </w:t>
      </w:r>
      <w:r w:rsidR="0098274E" w:rsidRPr="006A151D">
        <w:t xml:space="preserve">What are their roles? </w:t>
      </w:r>
    </w:p>
    <w:p w14:paraId="5B84C047" w14:textId="33DF2AB6" w:rsidR="0098274E" w:rsidRPr="006A151D" w:rsidRDefault="0098274E" w:rsidP="0098274E">
      <w:pPr>
        <w:pStyle w:val="NoSpacing"/>
        <w:spacing w:before="120"/>
        <w:ind w:left="720"/>
      </w:pPr>
      <w:r w:rsidRPr="006A151D">
        <w:t xml:space="preserve">PROBES: These can be individuals or </w:t>
      </w:r>
      <w:proofErr w:type="spellStart"/>
      <w:r w:rsidRPr="006A151D">
        <w:t>organisations</w:t>
      </w:r>
      <w:proofErr w:type="spellEnd"/>
      <w:r w:rsidRPr="006A151D">
        <w:t>. Why are these people/</w:t>
      </w:r>
      <w:proofErr w:type="spellStart"/>
      <w:r w:rsidRPr="006A151D">
        <w:t>organisations</w:t>
      </w:r>
      <w:proofErr w:type="spellEnd"/>
      <w:r w:rsidRPr="006A151D">
        <w:t xml:space="preserve"> important? Who supports HIVST? Who has concerns over HIVST? </w:t>
      </w:r>
    </w:p>
    <w:p w14:paraId="170DFCF6" w14:textId="77777777" w:rsidR="00474EFB" w:rsidRPr="006A151D" w:rsidRDefault="00474EFB" w:rsidP="006128DB">
      <w:pPr>
        <w:pStyle w:val="NoSpacing"/>
        <w:numPr>
          <w:ilvl w:val="0"/>
          <w:numId w:val="6"/>
        </w:numPr>
        <w:spacing w:before="120"/>
      </w:pPr>
      <w:r w:rsidRPr="006A151D">
        <w:t>Do you see any changes in attitudes toward HIV self-testing in the last year?</w:t>
      </w:r>
    </w:p>
    <w:p w14:paraId="0EAE235D" w14:textId="77777777" w:rsidR="00474EFB" w:rsidRPr="006A151D" w:rsidRDefault="00474EFB" w:rsidP="00474EFB">
      <w:pPr>
        <w:pStyle w:val="NoSpacing"/>
        <w:spacing w:before="120"/>
        <w:ind w:left="720"/>
      </w:pPr>
      <w:r w:rsidRPr="006A151D">
        <w:t>PROBE: If so, who has been mainly responsible for these changes?</w:t>
      </w:r>
    </w:p>
    <w:p w14:paraId="611C9047" w14:textId="77777777" w:rsidR="0098274E" w:rsidRPr="006A151D" w:rsidRDefault="0098274E" w:rsidP="0098274E">
      <w:pPr>
        <w:pStyle w:val="NoSpacing"/>
        <w:spacing w:before="120"/>
        <w:rPr>
          <w:i/>
        </w:rPr>
      </w:pPr>
      <w:r w:rsidRPr="006A151D">
        <w:rPr>
          <w:i/>
        </w:rPr>
        <w:t>Actors in regulation</w:t>
      </w:r>
    </w:p>
    <w:p w14:paraId="2DF6A012" w14:textId="212D33CA" w:rsidR="00F20940" w:rsidRPr="006A151D" w:rsidRDefault="00F20940" w:rsidP="006128DB">
      <w:pPr>
        <w:pStyle w:val="NoSpacing"/>
        <w:numPr>
          <w:ilvl w:val="0"/>
          <w:numId w:val="6"/>
        </w:numPr>
        <w:spacing w:before="120"/>
      </w:pPr>
      <w:r w:rsidRPr="006A151D">
        <w:t xml:space="preserve">What official bodies in [insert country] would be </w:t>
      </w:r>
      <w:r w:rsidR="00DB333A" w:rsidRPr="006A151D">
        <w:t>responsible for</w:t>
      </w:r>
      <w:r w:rsidRPr="006A151D">
        <w:t xml:space="preserve"> the regulation of self-testing</w:t>
      </w:r>
      <w:r w:rsidR="0017685C" w:rsidRPr="006A151D">
        <w:t xml:space="preserve"> and </w:t>
      </w:r>
      <w:r w:rsidR="00D53B7C" w:rsidRPr="006A151D">
        <w:t>self-testing</w:t>
      </w:r>
      <w:r w:rsidR="0017685C" w:rsidRPr="006A151D">
        <w:t xml:space="preserve"> kits </w:t>
      </w:r>
      <w:r w:rsidRPr="006A151D">
        <w:t>for HIV?</w:t>
      </w:r>
    </w:p>
    <w:p w14:paraId="53B0F206" w14:textId="5C666546" w:rsidR="005D4C10" w:rsidRPr="006A151D" w:rsidRDefault="005D4C10" w:rsidP="0098274E">
      <w:pPr>
        <w:pStyle w:val="NoSpacing"/>
        <w:spacing w:before="120"/>
        <w:ind w:left="720"/>
      </w:pPr>
      <w:r w:rsidRPr="006A151D">
        <w:t>PROBE:</w:t>
      </w:r>
      <w:r w:rsidR="00BB0743" w:rsidRPr="006A151D">
        <w:t xml:space="preserve"> </w:t>
      </w:r>
      <w:r w:rsidRPr="006A151D">
        <w:t xml:space="preserve">Which </w:t>
      </w:r>
      <w:r w:rsidR="00DB333A" w:rsidRPr="006A151D">
        <w:t xml:space="preserve">of these bodies </w:t>
      </w:r>
      <w:r w:rsidRPr="006A151D">
        <w:t>are the most critical?</w:t>
      </w:r>
      <w:r w:rsidR="00874DAF" w:rsidRPr="006A151D">
        <w:t xml:space="preserve"> </w:t>
      </w:r>
      <w:r w:rsidR="00DB333A" w:rsidRPr="006A151D">
        <w:t xml:space="preserve">Within those bodies, who </w:t>
      </w:r>
      <w:r w:rsidR="00874DAF" w:rsidRPr="006A151D">
        <w:t xml:space="preserve">would be the </w:t>
      </w:r>
      <w:r w:rsidR="00DB333A" w:rsidRPr="006A151D">
        <w:t>most involved</w:t>
      </w:r>
      <w:r w:rsidR="00874DAF" w:rsidRPr="006A151D">
        <w:t>?</w:t>
      </w:r>
    </w:p>
    <w:p w14:paraId="1C51B168" w14:textId="345D6AD7" w:rsidR="00F20940" w:rsidRPr="006A151D" w:rsidRDefault="00F20940" w:rsidP="006128DB">
      <w:pPr>
        <w:pStyle w:val="NoSpacing"/>
        <w:numPr>
          <w:ilvl w:val="0"/>
          <w:numId w:val="6"/>
        </w:numPr>
        <w:spacing w:before="120"/>
      </w:pPr>
      <w:r w:rsidRPr="006A151D">
        <w:t>What regional and international regulatory groups are you aware of?</w:t>
      </w:r>
      <w:r w:rsidR="002D3DC8" w:rsidRPr="006A151D">
        <w:t xml:space="preserve"> </w:t>
      </w:r>
      <w:r w:rsidRPr="006A151D">
        <w:t>What</w:t>
      </w:r>
      <w:r w:rsidR="00904B4B" w:rsidRPr="006A151D">
        <w:t>, if any,</w:t>
      </w:r>
      <w:r w:rsidRPr="006A151D">
        <w:t xml:space="preserve"> is their role in the implementation of HIV self-testing in [insert country</w:t>
      </w:r>
      <w:r w:rsidR="002D3DC8" w:rsidRPr="006A151D">
        <w:t>]?</w:t>
      </w:r>
    </w:p>
    <w:p w14:paraId="0A0FFDE8" w14:textId="0BC5D5D4" w:rsidR="007E7CFF" w:rsidRDefault="007E7CFF" w:rsidP="006128DB">
      <w:pPr>
        <w:pStyle w:val="NoSpacing"/>
        <w:numPr>
          <w:ilvl w:val="0"/>
          <w:numId w:val="6"/>
        </w:numPr>
        <w:spacing w:before="120"/>
      </w:pPr>
      <w:r w:rsidRPr="006A151D">
        <w:t xml:space="preserve">How do you think regulatory bodies and </w:t>
      </w:r>
      <w:r w:rsidR="002D3DC8" w:rsidRPr="006A151D">
        <w:t xml:space="preserve">professional </w:t>
      </w:r>
      <w:r w:rsidRPr="006A151D">
        <w:t>laboratory groups would react to the introduction of HIV self testing?</w:t>
      </w:r>
    </w:p>
    <w:p w14:paraId="268CC19A" w14:textId="4FE62949" w:rsidR="003B79AB" w:rsidRPr="006A151D" w:rsidRDefault="003B79AB" w:rsidP="003B79AB">
      <w:pPr>
        <w:pStyle w:val="NoSpacing"/>
        <w:spacing w:before="120"/>
        <w:ind w:left="720"/>
      </w:pPr>
      <w:r>
        <w:t>PROBE: Ask about contacts in these groups and any legal regulatory contacts.</w:t>
      </w:r>
    </w:p>
    <w:p w14:paraId="390EE273" w14:textId="15319846" w:rsidR="0098274E" w:rsidRPr="006A151D" w:rsidRDefault="0098274E" w:rsidP="0098274E">
      <w:pPr>
        <w:pStyle w:val="NoSpacing"/>
        <w:spacing w:before="120"/>
        <w:rPr>
          <w:i/>
        </w:rPr>
      </w:pPr>
      <w:r w:rsidRPr="006A151D">
        <w:rPr>
          <w:i/>
        </w:rPr>
        <w:t xml:space="preserve">Actors in monitoring </w:t>
      </w:r>
    </w:p>
    <w:p w14:paraId="4752A794" w14:textId="0B122B46" w:rsidR="000C5953" w:rsidRPr="006A151D" w:rsidRDefault="000C5953" w:rsidP="006128DB">
      <w:pPr>
        <w:pStyle w:val="NoSpacing"/>
        <w:numPr>
          <w:ilvl w:val="0"/>
          <w:numId w:val="6"/>
        </w:numPr>
        <w:spacing w:before="120"/>
      </w:pPr>
      <w:r w:rsidRPr="006A151D">
        <w:t xml:space="preserve">Which different interest groups should be included in </w:t>
      </w:r>
      <w:r w:rsidR="00ED299B" w:rsidRPr="006A151D">
        <w:t>monitoring</w:t>
      </w:r>
      <w:r w:rsidRPr="006A151D">
        <w:t xml:space="preserve"> HIV self testing?</w:t>
      </w:r>
    </w:p>
    <w:p w14:paraId="62A86213" w14:textId="0B84208C" w:rsidR="0017685C" w:rsidRPr="006A151D" w:rsidRDefault="0017685C" w:rsidP="0098274E">
      <w:pPr>
        <w:pStyle w:val="NoSpacing"/>
        <w:spacing w:before="120"/>
        <w:ind w:left="720"/>
        <w:rPr>
          <w:lang w:val="en-GB"/>
        </w:rPr>
      </w:pPr>
      <w:r w:rsidRPr="006A151D">
        <w:t>PROBE: Can you think if any groups in the following sectors: legal, human rights, PLHIV, laboratory, Government Ministries, NGOs, donors, universities, regulatory authorities.</w:t>
      </w:r>
    </w:p>
    <w:p w14:paraId="012C6CED" w14:textId="77777777" w:rsidR="00201829" w:rsidRPr="006A151D" w:rsidRDefault="00201829" w:rsidP="006128DB">
      <w:pPr>
        <w:pStyle w:val="NoSpacing"/>
        <w:numPr>
          <w:ilvl w:val="0"/>
          <w:numId w:val="6"/>
        </w:numPr>
        <w:spacing w:before="120"/>
        <w:rPr>
          <w:bCs/>
        </w:rPr>
      </w:pPr>
      <w:r w:rsidRPr="006A151D">
        <w:rPr>
          <w:bCs/>
        </w:rPr>
        <w:t xml:space="preserve">Is there a taskforce for HIV testing and counseling? </w:t>
      </w:r>
    </w:p>
    <w:p w14:paraId="205B73E0" w14:textId="77777777" w:rsidR="00201829" w:rsidRPr="006A151D" w:rsidRDefault="00201829" w:rsidP="00201829">
      <w:pPr>
        <w:pStyle w:val="NoSpacing"/>
        <w:spacing w:before="120"/>
        <w:ind w:left="720"/>
        <w:rPr>
          <w:bCs/>
        </w:rPr>
      </w:pPr>
      <w:r w:rsidRPr="006A151D">
        <w:rPr>
          <w:bCs/>
        </w:rPr>
        <w:t xml:space="preserve">PROBE: Is there a group tasked with looking at HIVST issues in specific? </w:t>
      </w:r>
    </w:p>
    <w:p w14:paraId="61D1EF28" w14:textId="2AAB6DED" w:rsidR="000C5953" w:rsidRPr="006A151D" w:rsidRDefault="000C5953" w:rsidP="006128DB">
      <w:pPr>
        <w:pStyle w:val="NoSpacing"/>
        <w:numPr>
          <w:ilvl w:val="0"/>
          <w:numId w:val="6"/>
        </w:numPr>
        <w:spacing w:before="120"/>
      </w:pPr>
      <w:r w:rsidRPr="006A151D">
        <w:t xml:space="preserve">Can you </w:t>
      </w:r>
      <w:r w:rsidR="002D3DC8" w:rsidRPr="006A151D">
        <w:t xml:space="preserve">provide </w:t>
      </w:r>
      <w:r w:rsidRPr="006A151D">
        <w:t>the names of the people who best represent these interest groups so we can include them in the discussion</w:t>
      </w:r>
      <w:r w:rsidR="0098274E" w:rsidRPr="006A151D">
        <w:t xml:space="preserve"> and possibly interview them</w:t>
      </w:r>
      <w:r w:rsidRPr="006A151D">
        <w:t>?</w:t>
      </w:r>
    </w:p>
    <w:p w14:paraId="1889B9F1" w14:textId="2D153F7D" w:rsidR="00874DAF" w:rsidRPr="006A151D" w:rsidRDefault="00BB0743" w:rsidP="0098274E">
      <w:pPr>
        <w:pStyle w:val="NoSpacing"/>
        <w:spacing w:before="120"/>
        <w:rPr>
          <w:b/>
        </w:rPr>
      </w:pPr>
      <w:r w:rsidRPr="006A151D">
        <w:rPr>
          <w:b/>
        </w:rPr>
        <w:t>CONTEXT</w:t>
      </w:r>
    </w:p>
    <w:p w14:paraId="3CEA3EBE" w14:textId="77777777" w:rsidR="00B21340" w:rsidRPr="006A151D" w:rsidRDefault="00D20FBE" w:rsidP="006128DB">
      <w:pPr>
        <w:pStyle w:val="NoSpacing"/>
        <w:numPr>
          <w:ilvl w:val="0"/>
          <w:numId w:val="6"/>
        </w:numPr>
        <w:spacing w:before="120"/>
      </w:pPr>
      <w:r w:rsidRPr="006A151D">
        <w:t xml:space="preserve">Are HIV self-tests </w:t>
      </w:r>
      <w:r w:rsidR="00C870C5" w:rsidRPr="006A151D">
        <w:t>and</w:t>
      </w:r>
      <w:r w:rsidR="007E7CFF" w:rsidRPr="006A151D">
        <w:t xml:space="preserve"> </w:t>
      </w:r>
      <w:r w:rsidR="00CE74E8" w:rsidRPr="006A151D">
        <w:t>self-</w:t>
      </w:r>
      <w:r w:rsidR="007E7CFF" w:rsidRPr="006A151D">
        <w:t>test</w:t>
      </w:r>
      <w:r w:rsidR="00C870C5" w:rsidRPr="006A151D">
        <w:t>ing</w:t>
      </w:r>
      <w:r w:rsidRPr="006A151D">
        <w:t xml:space="preserve"> currently </w:t>
      </w:r>
      <w:r w:rsidR="00C870C5" w:rsidRPr="006A151D">
        <w:t>regulated in</w:t>
      </w:r>
      <w:r w:rsidR="007E7CFF" w:rsidRPr="006A151D">
        <w:t xml:space="preserve"> [insert country]?</w:t>
      </w:r>
      <w:r w:rsidRPr="006A151D">
        <w:t xml:space="preserve"> </w:t>
      </w:r>
    </w:p>
    <w:p w14:paraId="2011381F" w14:textId="71164413" w:rsidR="001A7837" w:rsidRPr="006A151D" w:rsidRDefault="00B21340" w:rsidP="00B21340">
      <w:pPr>
        <w:pStyle w:val="NoSpacing"/>
        <w:spacing w:before="120"/>
        <w:ind w:left="720"/>
      </w:pPr>
      <w:r w:rsidRPr="006A151D">
        <w:t xml:space="preserve">PROBE: </w:t>
      </w:r>
      <w:r w:rsidR="00D20FBE" w:rsidRPr="006A151D">
        <w:t>Please explain what you know about their current legal and regulation status.</w:t>
      </w:r>
      <w:r w:rsidR="00EA4110" w:rsidRPr="006A151D">
        <w:t xml:space="preserve"> Does it distinguish </w:t>
      </w:r>
      <w:r w:rsidR="000D2048" w:rsidRPr="006A151D">
        <w:t>between different sample types</w:t>
      </w:r>
      <w:r w:rsidR="00EA4110" w:rsidRPr="006A151D">
        <w:t xml:space="preserve"> (i.e. blood and saliva)?</w:t>
      </w:r>
    </w:p>
    <w:p w14:paraId="4BA1B594" w14:textId="5B095C9D" w:rsidR="00822D56" w:rsidRPr="006A151D" w:rsidRDefault="007E7CFF" w:rsidP="006128DB">
      <w:pPr>
        <w:pStyle w:val="NoSpacing"/>
        <w:numPr>
          <w:ilvl w:val="0"/>
          <w:numId w:val="6"/>
        </w:numPr>
        <w:spacing w:before="120"/>
      </w:pPr>
      <w:r w:rsidRPr="006A151D">
        <w:t xml:space="preserve">If </w:t>
      </w:r>
      <w:r w:rsidR="001E41C8" w:rsidRPr="006A151D">
        <w:t xml:space="preserve">HIV self-tests or HIV self-testing </w:t>
      </w:r>
      <w:r w:rsidRPr="006A151D">
        <w:t>are not currently regulated do you know of any plans to subject them to regulation?</w:t>
      </w:r>
    </w:p>
    <w:p w14:paraId="3501A7D9" w14:textId="77777777" w:rsidR="0098274E" w:rsidRPr="006A151D" w:rsidRDefault="0098274E" w:rsidP="006128DB">
      <w:pPr>
        <w:pStyle w:val="NoSpacing"/>
        <w:numPr>
          <w:ilvl w:val="0"/>
          <w:numId w:val="6"/>
        </w:numPr>
        <w:spacing w:before="120"/>
        <w:rPr>
          <w:bCs/>
        </w:rPr>
      </w:pPr>
      <w:r w:rsidRPr="006A151D">
        <w:rPr>
          <w:bCs/>
        </w:rPr>
        <w:t>Is there any policy or guidance on who can import, sell or distribute HIV tests?</w:t>
      </w:r>
    </w:p>
    <w:p w14:paraId="256965F4" w14:textId="77777777" w:rsidR="0098274E" w:rsidRPr="006A151D" w:rsidRDefault="0098274E" w:rsidP="0098274E">
      <w:pPr>
        <w:pStyle w:val="NoSpacing"/>
        <w:spacing w:before="120"/>
        <w:ind w:left="720"/>
        <w:rPr>
          <w:bCs/>
        </w:rPr>
      </w:pPr>
      <w:r w:rsidRPr="006A151D">
        <w:rPr>
          <w:bCs/>
        </w:rPr>
        <w:t>PROBE: Do you think these guidelines are also appropriate for HIV self-tests? Do you think distribution and selling of HIV self-tests require any special considerations?</w:t>
      </w:r>
    </w:p>
    <w:p w14:paraId="111FC0FE" w14:textId="049A7831" w:rsidR="00822D56" w:rsidRPr="006A151D" w:rsidRDefault="00822D56" w:rsidP="006128DB">
      <w:pPr>
        <w:pStyle w:val="NoSpacing"/>
        <w:numPr>
          <w:ilvl w:val="0"/>
          <w:numId w:val="6"/>
        </w:numPr>
        <w:spacing w:before="120"/>
      </w:pPr>
      <w:r w:rsidRPr="006A151D">
        <w:t xml:space="preserve">Are there registration and certification requirements for vendors, distributors and manufacturers for the legal purchase and use </w:t>
      </w:r>
      <w:r w:rsidR="001E41C8" w:rsidRPr="006A151D">
        <w:t xml:space="preserve">of HIV self-tests </w:t>
      </w:r>
      <w:r w:rsidRPr="006A151D">
        <w:t>by consumers?</w:t>
      </w:r>
      <w:r w:rsidR="0098274E" w:rsidRPr="006A151D">
        <w:t xml:space="preserve"> </w:t>
      </w:r>
    </w:p>
    <w:p w14:paraId="0C311075" w14:textId="10B3D7ED" w:rsidR="009D71C9" w:rsidRPr="006A151D" w:rsidRDefault="009D71C9" w:rsidP="006128DB">
      <w:pPr>
        <w:pStyle w:val="NoSpacing"/>
        <w:numPr>
          <w:ilvl w:val="0"/>
          <w:numId w:val="6"/>
        </w:numPr>
        <w:spacing w:before="120"/>
      </w:pPr>
      <w:r w:rsidRPr="006A151D">
        <w:t xml:space="preserve">Are </w:t>
      </w:r>
      <w:r w:rsidR="00521B77" w:rsidRPr="006A151D">
        <w:t>there</w:t>
      </w:r>
      <w:r w:rsidRPr="006A151D">
        <w:t xml:space="preserve"> any barriers to selling HIV self-tests or distributing them for free?</w:t>
      </w:r>
    </w:p>
    <w:p w14:paraId="1BDF01E6" w14:textId="77777777" w:rsidR="008A5883" w:rsidRDefault="00825A1B" w:rsidP="008A5883">
      <w:pPr>
        <w:pStyle w:val="NoSpacing"/>
        <w:spacing w:before="120"/>
        <w:ind w:left="720"/>
      </w:pPr>
      <w:r w:rsidRPr="006A151D">
        <w:t>Is it possible that</w:t>
      </w:r>
      <w:r w:rsidR="007E7CFF" w:rsidRPr="006A151D">
        <w:t xml:space="preserve"> manufacturers and distributors </w:t>
      </w:r>
      <w:r w:rsidRPr="006A151D">
        <w:t xml:space="preserve">could </w:t>
      </w:r>
      <w:r w:rsidR="007E7CFF" w:rsidRPr="006A151D">
        <w:t xml:space="preserve">be legally liable for HIV </w:t>
      </w:r>
      <w:r w:rsidRPr="006A151D">
        <w:t>self-</w:t>
      </w:r>
      <w:r w:rsidR="007E7CFF" w:rsidRPr="006A151D">
        <w:t>testing</w:t>
      </w:r>
      <w:r w:rsidR="006626EF" w:rsidRPr="006A151D">
        <w:t xml:space="preserve"> (e.g. test causes harm)</w:t>
      </w:r>
      <w:r w:rsidR="007E7CFF" w:rsidRPr="006A151D">
        <w:t>?</w:t>
      </w:r>
      <w:r w:rsidR="00B046A0" w:rsidRPr="006A151D">
        <w:t xml:space="preserve"> How?</w:t>
      </w:r>
      <w:r w:rsidR="008A5883" w:rsidRPr="008A5883">
        <w:t xml:space="preserve"> </w:t>
      </w:r>
    </w:p>
    <w:p w14:paraId="543A2308" w14:textId="3FAF74DB" w:rsidR="007E7CFF" w:rsidRPr="008A5883" w:rsidRDefault="008A5883" w:rsidP="008A5883">
      <w:pPr>
        <w:pStyle w:val="NoSpacing"/>
        <w:spacing w:before="120"/>
        <w:ind w:left="720"/>
      </w:pPr>
      <w:r w:rsidRPr="006A151D">
        <w:t xml:space="preserve">PROBES: What legal and regulatory protections are in place to address potential harms associated with incorrect results? Do you think these are sufficient? If not what else would be required to be put in place? </w:t>
      </w:r>
    </w:p>
    <w:p w14:paraId="335A9831" w14:textId="7BF8104D" w:rsidR="008A5883" w:rsidRDefault="008A5883" w:rsidP="006128DB">
      <w:pPr>
        <w:pStyle w:val="NoSpacing"/>
        <w:numPr>
          <w:ilvl w:val="0"/>
          <w:numId w:val="6"/>
        </w:numPr>
        <w:spacing w:before="120"/>
        <w:rPr>
          <w:color w:val="FF0000"/>
        </w:rPr>
      </w:pPr>
      <w:r w:rsidRPr="008A5883">
        <w:rPr>
          <w:color w:val="FF0000"/>
        </w:rPr>
        <w:lastRenderedPageBreak/>
        <w:t>How do you think the advertising of HIVST should be approached in [insert country]</w:t>
      </w:r>
    </w:p>
    <w:p w14:paraId="4922CA27" w14:textId="5AF05675" w:rsidR="008A5883" w:rsidRPr="008A5883" w:rsidRDefault="008A5883" w:rsidP="008A5883">
      <w:pPr>
        <w:pStyle w:val="NoSpacing"/>
        <w:spacing w:before="120"/>
        <w:ind w:left="720"/>
        <w:rPr>
          <w:color w:val="FF0000"/>
        </w:rPr>
      </w:pPr>
      <w:r>
        <w:rPr>
          <w:color w:val="FF0000"/>
        </w:rPr>
        <w:t>PROBES: What barriers might there be to advertising using branded products. What organizations would need to be involved? What do you think are the main targets of messaging for HIVST and how could they be best reached?</w:t>
      </w:r>
    </w:p>
    <w:p w14:paraId="328B396B" w14:textId="77777777" w:rsidR="00B21340" w:rsidRPr="006A151D" w:rsidRDefault="00B21340" w:rsidP="00B21340">
      <w:pPr>
        <w:pStyle w:val="NoSpacing"/>
        <w:spacing w:before="120"/>
        <w:rPr>
          <w:b/>
        </w:rPr>
      </w:pPr>
      <w:r w:rsidRPr="006A151D">
        <w:rPr>
          <w:b/>
        </w:rPr>
        <w:t>PROCESS</w:t>
      </w:r>
    </w:p>
    <w:p w14:paraId="222699A9" w14:textId="77777777" w:rsidR="00B21340" w:rsidRPr="006A151D" w:rsidRDefault="00B21340" w:rsidP="006128DB">
      <w:pPr>
        <w:pStyle w:val="NoSpacing"/>
        <w:numPr>
          <w:ilvl w:val="0"/>
          <w:numId w:val="6"/>
        </w:numPr>
        <w:spacing w:before="120"/>
      </w:pPr>
      <w:r w:rsidRPr="006A151D">
        <w:t xml:space="preserve">How has HIVST happened in [insert country] to date? What have been the steps so far? </w:t>
      </w:r>
    </w:p>
    <w:p w14:paraId="3DE1AF6D" w14:textId="77777777" w:rsidR="00B21340" w:rsidRPr="006A151D" w:rsidRDefault="00B21340" w:rsidP="00B21340">
      <w:pPr>
        <w:pStyle w:val="NoSpacing"/>
        <w:spacing w:before="120"/>
        <w:ind w:left="720"/>
      </w:pPr>
      <w:r w:rsidRPr="006A151D">
        <w:t>PROBES: What have been the main barriers to HIV self-testing? How could these barriers best be overcome?</w:t>
      </w:r>
    </w:p>
    <w:p w14:paraId="1613C9EF" w14:textId="77777777" w:rsidR="00B21340" w:rsidRPr="006A151D" w:rsidRDefault="00B21340" w:rsidP="006128DB">
      <w:pPr>
        <w:pStyle w:val="NoSpacing"/>
        <w:numPr>
          <w:ilvl w:val="0"/>
          <w:numId w:val="6"/>
        </w:numPr>
        <w:spacing w:before="120"/>
      </w:pPr>
      <w:r w:rsidRPr="006A151D">
        <w:t>How ready to you think [insert country] now is for scale-up of HIV self-testing?</w:t>
      </w:r>
    </w:p>
    <w:p w14:paraId="30835957" w14:textId="77777777" w:rsidR="00B21340" w:rsidRPr="006A151D" w:rsidRDefault="00B21340" w:rsidP="00B21340">
      <w:pPr>
        <w:spacing w:before="120" w:after="0" w:line="240" w:lineRule="auto"/>
        <w:rPr>
          <w:i/>
        </w:rPr>
      </w:pPr>
      <w:r w:rsidRPr="006A151D">
        <w:rPr>
          <w:i/>
        </w:rPr>
        <w:t>Monitoring</w:t>
      </w:r>
    </w:p>
    <w:p w14:paraId="3A072018" w14:textId="77777777" w:rsidR="00B21340" w:rsidRPr="006A151D" w:rsidRDefault="00B21340" w:rsidP="006128DB">
      <w:pPr>
        <w:pStyle w:val="ListParagraph"/>
        <w:numPr>
          <w:ilvl w:val="0"/>
          <w:numId w:val="6"/>
        </w:numPr>
        <w:spacing w:before="120" w:after="0" w:line="240" w:lineRule="auto"/>
      </w:pPr>
      <w:r w:rsidRPr="006A151D">
        <w:t xml:space="preserve">How can the accuracy and safety of HIVST be monitored? </w:t>
      </w:r>
    </w:p>
    <w:p w14:paraId="3E67091E" w14:textId="4D9D549B" w:rsidR="00B21340" w:rsidRPr="006A151D" w:rsidRDefault="00B21340" w:rsidP="00B21340">
      <w:pPr>
        <w:spacing w:before="120" w:after="0" w:line="240" w:lineRule="auto"/>
        <w:ind w:left="720"/>
      </w:pPr>
      <w:r w:rsidRPr="006A151D">
        <w:t xml:space="preserve">PROBE: This includes </w:t>
      </w:r>
      <w:r w:rsidR="000D2048" w:rsidRPr="006A151D">
        <w:t xml:space="preserve">they type of sample used, </w:t>
      </w:r>
      <w:r w:rsidRPr="006A151D">
        <w:t>monitoring the quality of the tests and the ability of users to obtain an accurate result. (FOR LAB PEOPLE: How would you go about designing an EQA system for HIVST</w:t>
      </w:r>
      <w:r w:rsidR="00EA4110" w:rsidRPr="006A151D">
        <w:t xml:space="preserve"> for both blood and saliva</w:t>
      </w:r>
      <w:r w:rsidRPr="006A151D">
        <w:t>?</w:t>
      </w:r>
      <w:r w:rsidR="00D53B7C">
        <w:t xml:space="preserve"> How useful would re-reading of tests and/or videos of testing be?</w:t>
      </w:r>
      <w:r w:rsidRPr="006A151D">
        <w:t>)</w:t>
      </w:r>
      <w:r w:rsidR="00D53B7C">
        <w:t>. What opportunities would there be to test EQA models?</w:t>
      </w:r>
    </w:p>
    <w:p w14:paraId="11D599EB" w14:textId="77777777" w:rsidR="00B21340" w:rsidRPr="006A151D" w:rsidRDefault="00B21340" w:rsidP="006128DB">
      <w:pPr>
        <w:pStyle w:val="ListParagraph"/>
        <w:numPr>
          <w:ilvl w:val="0"/>
          <w:numId w:val="6"/>
        </w:numPr>
        <w:spacing w:before="120" w:after="0" w:line="240" w:lineRule="auto"/>
      </w:pPr>
      <w:r w:rsidRPr="006A151D">
        <w:t xml:space="preserve">What are the challenges with monitoring HIVST? </w:t>
      </w:r>
    </w:p>
    <w:p w14:paraId="4A7E93ED" w14:textId="16D18C25" w:rsidR="00B21340" w:rsidRPr="006A151D" w:rsidRDefault="00B21340" w:rsidP="00B21340">
      <w:pPr>
        <w:spacing w:before="120" w:after="0" w:line="240" w:lineRule="auto"/>
        <w:ind w:left="720"/>
      </w:pPr>
      <w:r w:rsidRPr="006A151D">
        <w:t>PROBE: Can you see any solutions to overcome these challenges?</w:t>
      </w:r>
      <w:r w:rsidR="00D53B7C">
        <w:t xml:space="preserve"> </w:t>
      </w:r>
    </w:p>
    <w:p w14:paraId="74FDD6D7" w14:textId="77777777" w:rsidR="00B21340" w:rsidRPr="006A151D" w:rsidRDefault="00B21340" w:rsidP="006128DB">
      <w:pPr>
        <w:pStyle w:val="ListParagraph"/>
        <w:numPr>
          <w:ilvl w:val="0"/>
          <w:numId w:val="6"/>
        </w:numPr>
        <w:spacing w:before="120" w:after="0" w:line="240" w:lineRule="auto"/>
      </w:pPr>
      <w:r w:rsidRPr="006A151D">
        <w:t>Are any other devices used for self- or home-testing (e.g. pregnancy tests, malaria RDTs)?</w:t>
      </w:r>
    </w:p>
    <w:p w14:paraId="4927FDF3" w14:textId="77777777" w:rsidR="00B21340" w:rsidRPr="006A151D" w:rsidRDefault="00B21340" w:rsidP="00B21340">
      <w:pPr>
        <w:spacing w:before="120" w:after="0" w:line="240" w:lineRule="auto"/>
        <w:ind w:left="720"/>
      </w:pPr>
      <w:r w:rsidRPr="006A151D">
        <w:t>PROBE: What lessons can be learned from monitoring these?</w:t>
      </w:r>
    </w:p>
    <w:p w14:paraId="1E463942" w14:textId="77777777" w:rsidR="00B21340" w:rsidRPr="006A151D" w:rsidRDefault="00B21340" w:rsidP="006128DB">
      <w:pPr>
        <w:pStyle w:val="ListParagraph"/>
        <w:numPr>
          <w:ilvl w:val="0"/>
          <w:numId w:val="6"/>
        </w:numPr>
        <w:spacing w:before="120" w:after="0" w:line="240" w:lineRule="auto"/>
      </w:pPr>
      <w:r w:rsidRPr="006A151D">
        <w:t xml:space="preserve">How do you think the link between testing and seeking care could be monitored? </w:t>
      </w:r>
    </w:p>
    <w:p w14:paraId="35A2A833" w14:textId="773854A0" w:rsidR="00825A1B" w:rsidRPr="006A151D" w:rsidRDefault="00521B77" w:rsidP="0098274E">
      <w:pPr>
        <w:pStyle w:val="NoSpacing"/>
        <w:spacing w:before="120"/>
        <w:rPr>
          <w:i/>
          <w:lang w:val="en-GB"/>
        </w:rPr>
      </w:pPr>
      <w:r w:rsidRPr="006A151D">
        <w:rPr>
          <w:i/>
          <w:lang w:val="en-GB"/>
        </w:rPr>
        <w:t>Next steps</w:t>
      </w:r>
    </w:p>
    <w:p w14:paraId="49CF2E08" w14:textId="5C69F39E" w:rsidR="00521B77" w:rsidRPr="006A151D" w:rsidRDefault="00521B77" w:rsidP="006128DB">
      <w:pPr>
        <w:pStyle w:val="NoSpacing"/>
        <w:numPr>
          <w:ilvl w:val="0"/>
          <w:numId w:val="6"/>
        </w:numPr>
        <w:spacing w:before="120"/>
      </w:pPr>
      <w:r w:rsidRPr="006A151D">
        <w:t>What next steps are needed to scale-up of HIV self-testing?</w:t>
      </w:r>
    </w:p>
    <w:p w14:paraId="2C25D554" w14:textId="77777777" w:rsidR="00521B77" w:rsidRPr="006A151D" w:rsidRDefault="00521B77" w:rsidP="00521B77">
      <w:pPr>
        <w:pStyle w:val="NoSpacing"/>
        <w:spacing w:before="120"/>
        <w:ind w:left="720"/>
      </w:pPr>
      <w:r w:rsidRPr="006A151D">
        <w:t xml:space="preserve">PROBE: </w:t>
      </w:r>
      <w:r w:rsidRPr="006A151D">
        <w:rPr>
          <w:bCs/>
        </w:rPr>
        <w:t xml:space="preserve">What are the mechanisms for changing policy in relation to HIV testing and counseling? </w:t>
      </w:r>
      <w:r w:rsidRPr="006A151D">
        <w:t>What else is required in terms of regulation? Logistics?  Capacity strengthening to scale up HIV self-testing?</w:t>
      </w:r>
    </w:p>
    <w:p w14:paraId="4275CAFC" w14:textId="77777777" w:rsidR="00521B77" w:rsidRPr="006A151D" w:rsidRDefault="00521B77" w:rsidP="006128DB">
      <w:pPr>
        <w:pStyle w:val="NoSpacing"/>
        <w:numPr>
          <w:ilvl w:val="0"/>
          <w:numId w:val="6"/>
        </w:numPr>
        <w:spacing w:before="120"/>
      </w:pPr>
      <w:r w:rsidRPr="006A151D">
        <w:t>What would your role be in the scale-up of HIV self testing?</w:t>
      </w:r>
    </w:p>
    <w:p w14:paraId="3BF90CB9" w14:textId="77777777" w:rsidR="00521B77" w:rsidRPr="006A151D" w:rsidRDefault="00521B77" w:rsidP="00521B77">
      <w:pPr>
        <w:pStyle w:val="NoSpacing"/>
        <w:spacing w:before="120"/>
        <w:ind w:left="720"/>
      </w:pPr>
      <w:r w:rsidRPr="006A151D">
        <w:t>PROBE: How would you interact with other involved in this process to fulfill your role?</w:t>
      </w:r>
    </w:p>
    <w:p w14:paraId="71141592" w14:textId="10FA7A05" w:rsidR="006128DB" w:rsidRPr="006A151D" w:rsidRDefault="006128DB" w:rsidP="006128DB">
      <w:pPr>
        <w:pStyle w:val="NoSpacing"/>
        <w:numPr>
          <w:ilvl w:val="0"/>
          <w:numId w:val="6"/>
        </w:numPr>
        <w:spacing w:before="120"/>
      </w:pPr>
      <w:r w:rsidRPr="006A151D">
        <w:t>Do you have any other comments</w:t>
      </w:r>
    </w:p>
    <w:p w14:paraId="2A8C6E3D" w14:textId="77777777" w:rsidR="006128DB" w:rsidRPr="006A151D" w:rsidRDefault="006128DB" w:rsidP="00521B77">
      <w:pPr>
        <w:pStyle w:val="NoSpacing"/>
        <w:spacing w:before="120"/>
        <w:ind w:left="720"/>
      </w:pPr>
    </w:p>
    <w:p w14:paraId="592024BF" w14:textId="412E90AC" w:rsidR="006128DB" w:rsidRDefault="006128DB" w:rsidP="00521B77">
      <w:pPr>
        <w:pStyle w:val="NoSpacing"/>
        <w:spacing w:before="120"/>
        <w:ind w:left="720"/>
      </w:pPr>
      <w:r w:rsidRPr="006A151D">
        <w:t>Thank you</w:t>
      </w:r>
      <w:r>
        <w:t xml:space="preserve"> </w:t>
      </w:r>
    </w:p>
    <w:sectPr w:rsidR="006128DB">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3E3994" w14:textId="77777777" w:rsidR="006A5016" w:rsidRDefault="006A5016" w:rsidP="00D20FBE">
      <w:pPr>
        <w:spacing w:after="0" w:line="240" w:lineRule="auto"/>
      </w:pPr>
      <w:r>
        <w:separator/>
      </w:r>
    </w:p>
  </w:endnote>
  <w:endnote w:type="continuationSeparator" w:id="0">
    <w:p w14:paraId="5B8EF8AF" w14:textId="77777777" w:rsidR="006A5016" w:rsidRDefault="006A5016" w:rsidP="00D20F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Segoe UI">
    <w:altName w:val="Arial"/>
    <w:panose1 w:val="020B0604020202020204"/>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F364B9" w14:textId="77777777" w:rsidR="00973BF4" w:rsidRDefault="00973BF4" w:rsidP="00D20FB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1E6B67B" w14:textId="77777777" w:rsidR="00973BF4" w:rsidRDefault="00973BF4" w:rsidP="004F3F0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572717" w14:textId="77777777" w:rsidR="00973BF4" w:rsidRDefault="00973BF4" w:rsidP="00D20FB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A5883">
      <w:rPr>
        <w:rStyle w:val="PageNumber"/>
        <w:noProof/>
      </w:rPr>
      <w:t>3</w:t>
    </w:r>
    <w:r>
      <w:rPr>
        <w:rStyle w:val="PageNumber"/>
      </w:rPr>
      <w:fldChar w:fldCharType="end"/>
    </w:r>
  </w:p>
  <w:p w14:paraId="57010CDC" w14:textId="77777777" w:rsidR="00973BF4" w:rsidRDefault="00973BF4" w:rsidP="002A314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126A48" w14:textId="77777777" w:rsidR="006A5016" w:rsidRDefault="006A5016" w:rsidP="00D20FBE">
      <w:pPr>
        <w:spacing w:after="0" w:line="240" w:lineRule="auto"/>
      </w:pPr>
      <w:r>
        <w:separator/>
      </w:r>
    </w:p>
  </w:footnote>
  <w:footnote w:type="continuationSeparator" w:id="0">
    <w:p w14:paraId="16D2F170" w14:textId="77777777" w:rsidR="006A5016" w:rsidRDefault="006A5016" w:rsidP="00D20F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7927D4"/>
    <w:multiLevelType w:val="hybridMultilevel"/>
    <w:tmpl w:val="789C6E88"/>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AB7F0B"/>
    <w:multiLevelType w:val="hybridMultilevel"/>
    <w:tmpl w:val="48C64DC4"/>
    <w:lvl w:ilvl="0" w:tplc="55DC46E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DC71DA"/>
    <w:multiLevelType w:val="hybridMultilevel"/>
    <w:tmpl w:val="17C4433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20189C"/>
    <w:multiLevelType w:val="hybridMultilevel"/>
    <w:tmpl w:val="64E06522"/>
    <w:lvl w:ilvl="0" w:tplc="5FFCD95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9DF15AB"/>
    <w:multiLevelType w:val="hybridMultilevel"/>
    <w:tmpl w:val="D0280964"/>
    <w:lvl w:ilvl="0" w:tplc="4B3A74A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E147A91"/>
    <w:multiLevelType w:val="hybridMultilevel"/>
    <w:tmpl w:val="BE6E34CC"/>
    <w:lvl w:ilvl="0" w:tplc="1100688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0137BAA"/>
    <w:multiLevelType w:val="hybridMultilevel"/>
    <w:tmpl w:val="697AC9D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31106F9"/>
    <w:multiLevelType w:val="hybridMultilevel"/>
    <w:tmpl w:val="8062A606"/>
    <w:lvl w:ilvl="0" w:tplc="7E8E9E9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AB0506E"/>
    <w:multiLevelType w:val="hybridMultilevel"/>
    <w:tmpl w:val="5EBE18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3F02E2E"/>
    <w:multiLevelType w:val="hybridMultilevel"/>
    <w:tmpl w:val="1EAAB6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ACF5BBE"/>
    <w:multiLevelType w:val="hybridMultilevel"/>
    <w:tmpl w:val="186434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6"/>
  </w:num>
  <w:num w:numId="3">
    <w:abstractNumId w:val="8"/>
  </w:num>
  <w:num w:numId="4">
    <w:abstractNumId w:val="10"/>
  </w:num>
  <w:num w:numId="5">
    <w:abstractNumId w:val="9"/>
  </w:num>
  <w:num w:numId="6">
    <w:abstractNumId w:val="3"/>
  </w:num>
  <w:num w:numId="7">
    <w:abstractNumId w:val="0"/>
  </w:num>
  <w:num w:numId="8">
    <w:abstractNumId w:val="1"/>
  </w:num>
  <w:num w:numId="9">
    <w:abstractNumId w:val="5"/>
  </w:num>
  <w:num w:numId="10">
    <w:abstractNumId w:val="7"/>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0492"/>
    <w:rsid w:val="000370A8"/>
    <w:rsid w:val="00067D40"/>
    <w:rsid w:val="000705C3"/>
    <w:rsid w:val="000B6391"/>
    <w:rsid w:val="000C5953"/>
    <w:rsid w:val="000D2048"/>
    <w:rsid w:val="000E2F4C"/>
    <w:rsid w:val="0017685C"/>
    <w:rsid w:val="00193E9C"/>
    <w:rsid w:val="001A3AD7"/>
    <w:rsid w:val="001A7837"/>
    <w:rsid w:val="001E41C8"/>
    <w:rsid w:val="001F5073"/>
    <w:rsid w:val="00201829"/>
    <w:rsid w:val="00223A6F"/>
    <w:rsid w:val="00295BC2"/>
    <w:rsid w:val="002A314F"/>
    <w:rsid w:val="002D3DC8"/>
    <w:rsid w:val="002E5A42"/>
    <w:rsid w:val="002F3EA8"/>
    <w:rsid w:val="00304913"/>
    <w:rsid w:val="0033494B"/>
    <w:rsid w:val="003467DE"/>
    <w:rsid w:val="00354151"/>
    <w:rsid w:val="003573E6"/>
    <w:rsid w:val="003641F3"/>
    <w:rsid w:val="003B79AB"/>
    <w:rsid w:val="003D2806"/>
    <w:rsid w:val="0040421A"/>
    <w:rsid w:val="00430B78"/>
    <w:rsid w:val="00435672"/>
    <w:rsid w:val="004607F3"/>
    <w:rsid w:val="004702A5"/>
    <w:rsid w:val="0047486C"/>
    <w:rsid w:val="00474EFB"/>
    <w:rsid w:val="004B20F3"/>
    <w:rsid w:val="004E0AF5"/>
    <w:rsid w:val="004F3F0F"/>
    <w:rsid w:val="004F7468"/>
    <w:rsid w:val="00520030"/>
    <w:rsid w:val="00521B77"/>
    <w:rsid w:val="0052534E"/>
    <w:rsid w:val="005569F4"/>
    <w:rsid w:val="005D4C10"/>
    <w:rsid w:val="005E0C71"/>
    <w:rsid w:val="005F5F3E"/>
    <w:rsid w:val="005F60CA"/>
    <w:rsid w:val="006128DB"/>
    <w:rsid w:val="006242A0"/>
    <w:rsid w:val="00656524"/>
    <w:rsid w:val="006626EF"/>
    <w:rsid w:val="0069054E"/>
    <w:rsid w:val="006A151D"/>
    <w:rsid w:val="006A5016"/>
    <w:rsid w:val="006A775B"/>
    <w:rsid w:val="006F69CB"/>
    <w:rsid w:val="007211F4"/>
    <w:rsid w:val="00732F87"/>
    <w:rsid w:val="00787CF6"/>
    <w:rsid w:val="007D0171"/>
    <w:rsid w:val="007D1ABD"/>
    <w:rsid w:val="007E7CFF"/>
    <w:rsid w:val="00822D56"/>
    <w:rsid w:val="00825A1B"/>
    <w:rsid w:val="00846FA3"/>
    <w:rsid w:val="008605AD"/>
    <w:rsid w:val="00863631"/>
    <w:rsid w:val="00865E48"/>
    <w:rsid w:val="00874DAF"/>
    <w:rsid w:val="008A5883"/>
    <w:rsid w:val="008B7273"/>
    <w:rsid w:val="00902AB3"/>
    <w:rsid w:val="00904B4B"/>
    <w:rsid w:val="00920EF9"/>
    <w:rsid w:val="009224C3"/>
    <w:rsid w:val="0093020D"/>
    <w:rsid w:val="00973BF4"/>
    <w:rsid w:val="0098274E"/>
    <w:rsid w:val="00985483"/>
    <w:rsid w:val="009A3507"/>
    <w:rsid w:val="009B369D"/>
    <w:rsid w:val="009D71C9"/>
    <w:rsid w:val="00A2106F"/>
    <w:rsid w:val="00A45288"/>
    <w:rsid w:val="00A6396B"/>
    <w:rsid w:val="00A770EF"/>
    <w:rsid w:val="00AD4435"/>
    <w:rsid w:val="00B046A0"/>
    <w:rsid w:val="00B10492"/>
    <w:rsid w:val="00B21340"/>
    <w:rsid w:val="00B818DF"/>
    <w:rsid w:val="00B87905"/>
    <w:rsid w:val="00BB0743"/>
    <w:rsid w:val="00BE0742"/>
    <w:rsid w:val="00C16DF8"/>
    <w:rsid w:val="00C1744B"/>
    <w:rsid w:val="00C870C5"/>
    <w:rsid w:val="00C95ECC"/>
    <w:rsid w:val="00C969A7"/>
    <w:rsid w:val="00CD502F"/>
    <w:rsid w:val="00CE1925"/>
    <w:rsid w:val="00CE74E8"/>
    <w:rsid w:val="00CE7E41"/>
    <w:rsid w:val="00D00BF2"/>
    <w:rsid w:val="00D20C79"/>
    <w:rsid w:val="00D20FBE"/>
    <w:rsid w:val="00D34955"/>
    <w:rsid w:val="00D356AE"/>
    <w:rsid w:val="00D53B7C"/>
    <w:rsid w:val="00D72BA5"/>
    <w:rsid w:val="00D755F2"/>
    <w:rsid w:val="00D86787"/>
    <w:rsid w:val="00DA7522"/>
    <w:rsid w:val="00DB333A"/>
    <w:rsid w:val="00DC6E12"/>
    <w:rsid w:val="00E12F4D"/>
    <w:rsid w:val="00EA4110"/>
    <w:rsid w:val="00EB1F60"/>
    <w:rsid w:val="00ED299B"/>
    <w:rsid w:val="00F20940"/>
    <w:rsid w:val="00F22750"/>
    <w:rsid w:val="00F52DEB"/>
    <w:rsid w:val="00F933D3"/>
    <w:rsid w:val="00F96180"/>
    <w:rsid w:val="00FA235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FD5D0D"/>
  <w15:docId w15:val="{40AC7D9A-935E-8F47-9568-797D3BF7D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10492"/>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10492"/>
    <w:rPr>
      <w:sz w:val="16"/>
      <w:szCs w:val="16"/>
    </w:rPr>
  </w:style>
  <w:style w:type="paragraph" w:styleId="CommentText">
    <w:name w:val="annotation text"/>
    <w:basedOn w:val="Normal"/>
    <w:link w:val="CommentTextChar"/>
    <w:uiPriority w:val="99"/>
    <w:semiHidden/>
    <w:unhideWhenUsed/>
    <w:rsid w:val="00B10492"/>
    <w:pPr>
      <w:spacing w:line="240" w:lineRule="auto"/>
    </w:pPr>
    <w:rPr>
      <w:sz w:val="20"/>
      <w:szCs w:val="20"/>
    </w:rPr>
  </w:style>
  <w:style w:type="character" w:customStyle="1" w:styleId="CommentTextChar">
    <w:name w:val="Comment Text Char"/>
    <w:basedOn w:val="DefaultParagraphFont"/>
    <w:link w:val="CommentText"/>
    <w:uiPriority w:val="99"/>
    <w:semiHidden/>
    <w:rsid w:val="00B10492"/>
    <w:rPr>
      <w:sz w:val="20"/>
      <w:szCs w:val="20"/>
    </w:rPr>
  </w:style>
  <w:style w:type="paragraph" w:styleId="CommentSubject">
    <w:name w:val="annotation subject"/>
    <w:basedOn w:val="CommentText"/>
    <w:next w:val="CommentText"/>
    <w:link w:val="CommentSubjectChar"/>
    <w:uiPriority w:val="99"/>
    <w:semiHidden/>
    <w:unhideWhenUsed/>
    <w:rsid w:val="00B10492"/>
    <w:rPr>
      <w:b/>
      <w:bCs/>
    </w:rPr>
  </w:style>
  <w:style w:type="character" w:customStyle="1" w:styleId="CommentSubjectChar">
    <w:name w:val="Comment Subject Char"/>
    <w:basedOn w:val="CommentTextChar"/>
    <w:link w:val="CommentSubject"/>
    <w:uiPriority w:val="99"/>
    <w:semiHidden/>
    <w:rsid w:val="00B10492"/>
    <w:rPr>
      <w:b/>
      <w:bCs/>
      <w:sz w:val="20"/>
      <w:szCs w:val="20"/>
    </w:rPr>
  </w:style>
  <w:style w:type="paragraph" w:styleId="BalloonText">
    <w:name w:val="Balloon Text"/>
    <w:basedOn w:val="Normal"/>
    <w:link w:val="BalloonTextChar"/>
    <w:uiPriority w:val="99"/>
    <w:semiHidden/>
    <w:unhideWhenUsed/>
    <w:rsid w:val="00B104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0492"/>
    <w:rPr>
      <w:rFonts w:ascii="Segoe UI" w:hAnsi="Segoe UI" w:cs="Segoe UI"/>
      <w:sz w:val="18"/>
      <w:szCs w:val="18"/>
    </w:rPr>
  </w:style>
  <w:style w:type="paragraph" w:styleId="NoSpacing">
    <w:name w:val="No Spacing"/>
    <w:uiPriority w:val="1"/>
    <w:qFormat/>
    <w:rsid w:val="00B10492"/>
    <w:pPr>
      <w:spacing w:after="0" w:line="240" w:lineRule="auto"/>
    </w:pPr>
    <w:rPr>
      <w:rFonts w:ascii="Calibri" w:eastAsia="Calibri" w:hAnsi="Calibri" w:cs="Times New Roman"/>
      <w:lang w:val="en-US"/>
    </w:rPr>
  </w:style>
  <w:style w:type="paragraph" w:styleId="Revision">
    <w:name w:val="Revision"/>
    <w:hidden/>
    <w:uiPriority w:val="99"/>
    <w:semiHidden/>
    <w:rsid w:val="00A2106F"/>
    <w:pPr>
      <w:spacing w:after="0" w:line="240" w:lineRule="auto"/>
    </w:pPr>
  </w:style>
  <w:style w:type="paragraph" w:styleId="Footer">
    <w:name w:val="footer"/>
    <w:basedOn w:val="Normal"/>
    <w:link w:val="FooterChar"/>
    <w:uiPriority w:val="99"/>
    <w:unhideWhenUsed/>
    <w:rsid w:val="00D20FBE"/>
    <w:pPr>
      <w:tabs>
        <w:tab w:val="center" w:pos="4320"/>
        <w:tab w:val="right" w:pos="8640"/>
      </w:tabs>
      <w:spacing w:after="0" w:line="240" w:lineRule="auto"/>
    </w:pPr>
  </w:style>
  <w:style w:type="character" w:customStyle="1" w:styleId="FooterChar">
    <w:name w:val="Footer Char"/>
    <w:basedOn w:val="DefaultParagraphFont"/>
    <w:link w:val="Footer"/>
    <w:uiPriority w:val="99"/>
    <w:rsid w:val="00D20FBE"/>
  </w:style>
  <w:style w:type="character" w:styleId="PageNumber">
    <w:name w:val="page number"/>
    <w:basedOn w:val="DefaultParagraphFont"/>
    <w:uiPriority w:val="99"/>
    <w:semiHidden/>
    <w:unhideWhenUsed/>
    <w:rsid w:val="00D20FBE"/>
  </w:style>
  <w:style w:type="paragraph" w:styleId="ListParagraph">
    <w:name w:val="List Paragraph"/>
    <w:basedOn w:val="Normal"/>
    <w:uiPriority w:val="34"/>
    <w:qFormat/>
    <w:rsid w:val="00474EF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61</Words>
  <Characters>605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dc:creator>
  <cp:keywords/>
  <dc:description/>
  <cp:lastModifiedBy>Russell Dacombe</cp:lastModifiedBy>
  <cp:revision>2</cp:revision>
  <cp:lastPrinted>2015-04-17T08:50:00Z</cp:lastPrinted>
  <dcterms:created xsi:type="dcterms:W3CDTF">2018-10-23T10:34:00Z</dcterms:created>
  <dcterms:modified xsi:type="dcterms:W3CDTF">2018-10-23T10:34:00Z</dcterms:modified>
</cp:coreProperties>
</file>